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6081C" w14:textId="672FDCEF" w:rsidR="00EA7038" w:rsidRPr="005C06CD" w:rsidRDefault="00777B37" w:rsidP="00EA7038">
      <w:pPr>
        <w:spacing w:after="0" w:line="48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777B37">
        <w:rPr>
          <w:rFonts w:ascii="Times New Roman" w:hAnsi="Times New Roman" w:cs="Times New Roman"/>
          <w:b/>
          <w:bCs/>
          <w:sz w:val="24"/>
          <w:szCs w:val="24"/>
        </w:rPr>
        <w:t>S13 Table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7038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 xml:space="preserve">Association of individual parent </w:t>
      </w:r>
      <w:r w:rsidR="003B24BE">
        <w:rPr>
          <w:rFonts w:ascii="Times New Roman" w:hAnsi="Times New Roman" w:cs="Times New Roman"/>
          <w:b/>
          <w:bCs/>
          <w:sz w:val="24"/>
          <w:szCs w:val="24"/>
        </w:rPr>
        <w:t>S-DERS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 xml:space="preserve"> short survey items with </w:t>
      </w:r>
      <w:r w:rsidR="00DC7E0A">
        <w:rPr>
          <w:rFonts w:ascii="Times New Roman" w:hAnsi="Times New Roman" w:cs="Times New Roman"/>
          <w:b/>
          <w:bCs/>
          <w:sz w:val="24"/>
          <w:szCs w:val="24"/>
        </w:rPr>
        <w:t>other short survey items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38"/>
        <w:gridCol w:w="2438"/>
        <w:gridCol w:w="2438"/>
        <w:gridCol w:w="2438"/>
        <w:gridCol w:w="2439"/>
      </w:tblGrid>
      <w:tr w:rsidR="00EA7038" w:rsidRPr="00BE6D67" w14:paraId="2380786D" w14:textId="77777777" w:rsidTr="007A3D6A">
        <w:trPr>
          <w:trHeight w:val="552"/>
          <w:tblHeader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6261D13E" w14:textId="09B262E5" w:rsidR="00EA7038" w:rsidRPr="00BE6D67" w:rsidRDefault="00DC7E0A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Short survey item</w:t>
            </w:r>
          </w:p>
        </w:tc>
        <w:tc>
          <w:tcPr>
            <w:tcW w:w="1219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A524C5" w14:textId="1A456CFF" w:rsidR="00EA7038" w:rsidRPr="00BE6D67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r w:rsidR="003B24BE" w:rsidRPr="00BE6D67">
              <w:rPr>
                <w:rFonts w:ascii="Times New Roman" w:hAnsi="Times New Roman" w:cs="Times New Roman"/>
                <w:sz w:val="24"/>
                <w:szCs w:val="24"/>
              </w:rPr>
              <w:t>S-DERS</w:t>
            </w: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 items, </w:t>
            </w:r>
            <w:r w:rsidRPr="00BE6D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</w:t>
            </w: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(95% CI</w:t>
            </w:r>
            <w:r w:rsidRPr="00BE6D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77B3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E6D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, UL</w:t>
            </w:r>
            <w:r w:rsidRPr="00777B3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7038" w:rsidRPr="00BE6D67" w14:paraId="6830FEC8" w14:textId="77777777" w:rsidTr="007A3D6A">
        <w:trPr>
          <w:trHeight w:val="552"/>
          <w:tblHeader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1298C5CB" w14:textId="77777777" w:rsidR="00EA7038" w:rsidRPr="00BE6D67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9E8A835" w14:textId="0078B8FD" w:rsidR="00EA7038" w:rsidRPr="00BE6D67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D89BA38" w14:textId="690716A9" w:rsidR="00EA7038" w:rsidRPr="00BE6D67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7B9BC53" w14:textId="3FD7BE4E" w:rsidR="00EA7038" w:rsidRPr="00BE6D67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B7AAF04" w14:textId="2C72E7CF" w:rsidR="00EA7038" w:rsidRPr="00BE6D67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0C9917C1" w14:textId="6AB3ACB7" w:rsidR="00EA7038" w:rsidRPr="00BE6D67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</w:tr>
      <w:tr w:rsidR="00BE6D67" w:rsidRPr="00BE6D67" w14:paraId="577D9260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3AAB3D49" w14:textId="70A0772A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PANAS 1</w:t>
            </w:r>
          </w:p>
        </w:tc>
        <w:tc>
          <w:tcPr>
            <w:tcW w:w="2438" w:type="dxa"/>
            <w:vAlign w:val="bottom"/>
          </w:tcPr>
          <w:p w14:paraId="565AF24F" w14:textId="42C76511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63 (0.60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67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A0EA3E7" w14:textId="27E932EA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9 (0.36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2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EB2C1A4" w14:textId="2F9C1AD6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55 (0.50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59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ABB79A2" w14:textId="006A5FC8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4 (-0.20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7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5361984" w14:textId="03A602E2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12 (0.08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1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6D67" w:rsidRPr="00BE6D67" w14:paraId="3B66886E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07655A46" w14:textId="0312E1BF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PANAS 2</w:t>
            </w:r>
          </w:p>
        </w:tc>
        <w:tc>
          <w:tcPr>
            <w:tcW w:w="2438" w:type="dxa"/>
            <w:vAlign w:val="bottom"/>
          </w:tcPr>
          <w:p w14:paraId="5644EA66" w14:textId="767D18F6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69 (0.64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74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CE12306" w14:textId="3852F66D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57 (0.53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61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4095A18" w14:textId="12BE4156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65 (0.58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72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5D23E69" w14:textId="0BE93C06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1 (-0.19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2)*</w:t>
            </w:r>
            <w:proofErr w:type="gramEnd"/>
          </w:p>
        </w:tc>
        <w:tc>
          <w:tcPr>
            <w:tcW w:w="2439" w:type="dxa"/>
            <w:vAlign w:val="bottom"/>
          </w:tcPr>
          <w:p w14:paraId="6DB10700" w14:textId="12C95300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16 (0.10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2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6D67" w:rsidRPr="00BE6D67" w14:paraId="693426D3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678CC07F" w14:textId="364C18F3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PANAS 3</w:t>
            </w:r>
          </w:p>
        </w:tc>
        <w:tc>
          <w:tcPr>
            <w:tcW w:w="2438" w:type="dxa"/>
            <w:vAlign w:val="bottom"/>
          </w:tcPr>
          <w:p w14:paraId="1DC1AE7E" w14:textId="383382C3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71 (0.6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7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A4FCFE5" w14:textId="61C48F02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48 (0.44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52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2E75FE7" w14:textId="27DD3F8F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53 (0.46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61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1570759" w14:textId="0DB066C9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8 (-0.28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8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52C1A06C" w14:textId="5081D1A2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18 (0.12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6D67" w:rsidRPr="00BE6D67" w14:paraId="5E9F0D79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0C25375" w14:textId="41494518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PANAS 4</w:t>
            </w:r>
          </w:p>
        </w:tc>
        <w:tc>
          <w:tcPr>
            <w:tcW w:w="2438" w:type="dxa"/>
            <w:vAlign w:val="bottom"/>
          </w:tcPr>
          <w:p w14:paraId="0A086B13" w14:textId="2B2C542C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46 (0.42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50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0007AE4" w14:textId="4CAF30A5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0 (0.1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3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D773F24" w14:textId="6DDC1714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42 (0.3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2BE1867" w14:textId="4363D944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22 (-0.29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1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1BB0441" w14:textId="1F541B41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11 (0.06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6D67" w:rsidRPr="00BE6D67" w14:paraId="6D78770C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6D4CF53" w14:textId="2EF566BF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PANAS 5</w:t>
            </w:r>
          </w:p>
        </w:tc>
        <w:tc>
          <w:tcPr>
            <w:tcW w:w="2438" w:type="dxa"/>
            <w:vAlign w:val="bottom"/>
          </w:tcPr>
          <w:p w14:paraId="7D2259FF" w14:textId="5EA5F3F3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62 (0.5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69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9E38A58" w14:textId="77E9F983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5 (0.30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0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93F0B71" w14:textId="2F6E5B12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52 (0.43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61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2A6ADBE" w14:textId="6892D649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24 (-0.35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13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F6414A2" w14:textId="78A65990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6 (0.19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3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6D67" w:rsidRPr="00BE6D67" w14:paraId="3A1039E2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417BEC4A" w14:textId="5CC0EF57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S-DERS 1</w:t>
            </w:r>
          </w:p>
        </w:tc>
        <w:tc>
          <w:tcPr>
            <w:tcW w:w="2438" w:type="dxa"/>
            <w:vAlign w:val="bottom"/>
          </w:tcPr>
          <w:p w14:paraId="4A24A022" w14:textId="260D0561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7A201C9A" w14:textId="6616130B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47 (0.44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9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CF6417F" w14:textId="37A87E4F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68 (0.63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72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E3B8139" w14:textId="6433A91A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22 (-0.28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1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5BD94A9C" w14:textId="20C6D80F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0 (0.16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6D67" w:rsidRPr="00BE6D67" w14:paraId="0100B772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B896C92" w14:textId="1B9A5344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S-DERS 2</w:t>
            </w:r>
          </w:p>
        </w:tc>
        <w:tc>
          <w:tcPr>
            <w:tcW w:w="2438" w:type="dxa"/>
            <w:vAlign w:val="bottom"/>
          </w:tcPr>
          <w:p w14:paraId="0216CBE0" w14:textId="1F8C948F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82 (0.78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87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F97F1A5" w14:textId="7FF98C77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431E134C" w14:textId="56025C16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81 (0.7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87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3D7189B" w14:textId="2CEB2A94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7 (-0.25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8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DD7F5E3" w14:textId="075B7CE9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3 (0.18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9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6D67" w:rsidRPr="00BE6D67" w14:paraId="142330C1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38A49D0" w14:textId="775E085F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S-DERS 3</w:t>
            </w:r>
          </w:p>
        </w:tc>
        <w:tc>
          <w:tcPr>
            <w:tcW w:w="2438" w:type="dxa"/>
            <w:vAlign w:val="bottom"/>
          </w:tcPr>
          <w:p w14:paraId="3B3E6949" w14:textId="6F2BFF46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44 (0.41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459E7C0" w14:textId="77E581F5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0 (0.2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2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81CAB2E" w14:textId="25538370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2EDFFC46" w14:textId="54CD4B54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0 (-0.15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1DDC6DF" w14:textId="5BD3B8BB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10 (0.0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6D67" w:rsidRPr="00BE6D67" w14:paraId="6D141F54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25122A7E" w14:textId="23FF9A65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S-DERS 4</w:t>
            </w:r>
          </w:p>
        </w:tc>
        <w:tc>
          <w:tcPr>
            <w:tcW w:w="2438" w:type="dxa"/>
            <w:vAlign w:val="bottom"/>
          </w:tcPr>
          <w:p w14:paraId="44F4D719" w14:textId="05ED0BA8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0 (-0.12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7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FECC42D" w14:textId="3AB78299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04 (-0.06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2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92EFA58" w14:textId="3393AB75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07 (-0.10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3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A46CF85" w14:textId="755E0FE6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  <w:vAlign w:val="bottom"/>
          </w:tcPr>
          <w:p w14:paraId="6993FB14" w14:textId="6462BFB7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06 (0.03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6D67" w:rsidRPr="00BE6D67" w14:paraId="409092C8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3802DD64" w14:textId="1B7CECAF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Parent S-DERS 5</w:t>
            </w:r>
          </w:p>
        </w:tc>
        <w:tc>
          <w:tcPr>
            <w:tcW w:w="2438" w:type="dxa"/>
            <w:vAlign w:val="bottom"/>
          </w:tcPr>
          <w:p w14:paraId="60F4132D" w14:textId="71E4DCCF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0 (0.16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E909AFD" w14:textId="2D1A0552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13 (0.10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1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C969621" w14:textId="43257DD2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16 (0.11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80A4F00" w14:textId="62CFAE01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14 (0.0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0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5E8572C3" w14:textId="13E8EF16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6D67" w:rsidRPr="00BE6D67" w14:paraId="70545DFE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055BEABC" w14:textId="3766195B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Child PANAS 1</w:t>
            </w:r>
          </w:p>
        </w:tc>
        <w:tc>
          <w:tcPr>
            <w:tcW w:w="2438" w:type="dxa"/>
            <w:vAlign w:val="bottom"/>
          </w:tcPr>
          <w:p w14:paraId="3248ED3D" w14:textId="73F7D48D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78 (0.62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9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2C206D1" w14:textId="5A4AD72E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54 (0.40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67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88C489B" w14:textId="1058C4B9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67 (0.46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88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8CA437E" w14:textId="54534A0F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23 (-0.48, 0.02)</w:t>
            </w:r>
          </w:p>
        </w:tc>
        <w:tc>
          <w:tcPr>
            <w:tcW w:w="2439" w:type="dxa"/>
            <w:vAlign w:val="bottom"/>
          </w:tcPr>
          <w:p w14:paraId="228C02CE" w14:textId="3B61AAE5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5 (0.0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2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6D67" w:rsidRPr="00BE6D67" w14:paraId="59943734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6FA6CC36" w14:textId="64CAE8FF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Child PANAS 2</w:t>
            </w:r>
          </w:p>
        </w:tc>
        <w:tc>
          <w:tcPr>
            <w:tcW w:w="2438" w:type="dxa"/>
            <w:vAlign w:val="bottom"/>
          </w:tcPr>
          <w:p w14:paraId="6CF52608" w14:textId="05A22009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2 (0.26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8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3C0E8D6" w14:textId="042DE8FD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6 (0.22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1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AB10AD1" w14:textId="387FA21B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2 (0.2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0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4F8F328" w14:textId="1A4CF84B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2 (-0.21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3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7D950957" w14:textId="2CE5DDBF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08 (0.01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</w:p>
        </w:tc>
      </w:tr>
      <w:tr w:rsidR="00BE6D67" w:rsidRPr="00BE6D67" w14:paraId="29A59E7B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2616B59C" w14:textId="0003B802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Child PANAS 3</w:t>
            </w:r>
          </w:p>
        </w:tc>
        <w:tc>
          <w:tcPr>
            <w:tcW w:w="2438" w:type="dxa"/>
            <w:vAlign w:val="bottom"/>
          </w:tcPr>
          <w:p w14:paraId="5041F4D7" w14:textId="37B3A1A8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7 (0.2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D5ACDC6" w14:textId="704FED40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1 (0.23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F94ED75" w14:textId="137AC8CB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1 (0.19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3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F669B1D" w14:textId="15DE1CBB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01 (-0.13, 0.16)</w:t>
            </w:r>
          </w:p>
        </w:tc>
        <w:tc>
          <w:tcPr>
            <w:tcW w:w="2439" w:type="dxa"/>
            <w:vAlign w:val="bottom"/>
          </w:tcPr>
          <w:p w14:paraId="5E5979E1" w14:textId="0978B7F7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15 (0.0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6D67" w:rsidRPr="00BE6D67" w14:paraId="5129F7FB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51BDA42F" w14:textId="2B3D2636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 PANAS 4</w:t>
            </w:r>
          </w:p>
        </w:tc>
        <w:tc>
          <w:tcPr>
            <w:tcW w:w="2438" w:type="dxa"/>
            <w:vAlign w:val="bottom"/>
          </w:tcPr>
          <w:p w14:paraId="73506E32" w14:textId="014D8034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8 (0.1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FA06D2C" w14:textId="454DAB0F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9 (0.20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8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889184F" w14:textId="6875C532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9 (0.1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42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E767B1F" w14:textId="0500F05A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01 (-0.17, 0.15)</w:t>
            </w:r>
          </w:p>
        </w:tc>
        <w:tc>
          <w:tcPr>
            <w:tcW w:w="2439" w:type="dxa"/>
            <w:vAlign w:val="bottom"/>
          </w:tcPr>
          <w:p w14:paraId="625E27CE" w14:textId="77362E75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11 (0.00, 0.22)</w:t>
            </w:r>
          </w:p>
        </w:tc>
      </w:tr>
      <w:tr w:rsidR="00BE6D67" w:rsidRPr="00BE6D67" w14:paraId="74069BF5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521B3279" w14:textId="4C5C82B6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Child PANAS 5</w:t>
            </w:r>
          </w:p>
        </w:tc>
        <w:tc>
          <w:tcPr>
            <w:tcW w:w="2438" w:type="dxa"/>
            <w:vAlign w:val="bottom"/>
          </w:tcPr>
          <w:p w14:paraId="786C2113" w14:textId="153BFA06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1 (0.26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73DBCED" w14:textId="4FA82D33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1 (0.1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685C702" w14:textId="091B0AE0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9 (0.22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5307BAF" w14:textId="10116BF0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8 (-0.26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11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0005A7E5" w14:textId="74A13364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01 (-0.04, 0.06)</w:t>
            </w:r>
          </w:p>
        </w:tc>
      </w:tr>
      <w:tr w:rsidR="00BE6D67" w:rsidRPr="00BE6D67" w14:paraId="6296AEC1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3C9A06CF" w14:textId="664A8B5E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Child S-DERS 1</w:t>
            </w:r>
          </w:p>
        </w:tc>
        <w:tc>
          <w:tcPr>
            <w:tcW w:w="2438" w:type="dxa"/>
            <w:vAlign w:val="bottom"/>
          </w:tcPr>
          <w:p w14:paraId="7C03FDC0" w14:textId="38F37553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0 (0.26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02AA4B0" w14:textId="01DAD3B3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2 (0.18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EFCCA2E" w14:textId="6D7CE294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9 (0.23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2E5232D" w14:textId="0766955B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7 (-0.24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10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2B832E5F" w14:textId="673D6AF4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06 (0.01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</w:p>
        </w:tc>
      </w:tr>
      <w:tr w:rsidR="00BE6D67" w:rsidRPr="00BE6D67" w14:paraId="59115594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49BB1474" w14:textId="293CA841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Child S-DERS 2</w:t>
            </w:r>
          </w:p>
        </w:tc>
        <w:tc>
          <w:tcPr>
            <w:tcW w:w="2438" w:type="dxa"/>
            <w:vAlign w:val="bottom"/>
          </w:tcPr>
          <w:p w14:paraId="290C8706" w14:textId="6EE8B885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3 (0.27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8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0A4C5B2" w14:textId="42F82928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9 (0.2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3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C4139AC" w14:textId="6B0D323D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2 (0.2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D4E4690" w14:textId="057C7C42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4 (-0.22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EF5DC4E" w14:textId="3A3CF493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09 (0.03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6D67" w:rsidRPr="00BE6D67" w14:paraId="4BB3EC8C" w14:textId="77777777" w:rsidTr="00777B37">
        <w:trPr>
          <w:trHeight w:val="552"/>
          <w:jc w:val="center"/>
        </w:trPr>
        <w:tc>
          <w:tcPr>
            <w:tcW w:w="2835" w:type="dxa"/>
            <w:vAlign w:val="bottom"/>
          </w:tcPr>
          <w:p w14:paraId="090D0648" w14:textId="14CC2CF2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Child S-DERS 3</w:t>
            </w:r>
          </w:p>
        </w:tc>
        <w:tc>
          <w:tcPr>
            <w:tcW w:w="2438" w:type="dxa"/>
            <w:vAlign w:val="bottom"/>
          </w:tcPr>
          <w:p w14:paraId="53B6A0C4" w14:textId="70FBB3DC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0 (0.2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0426A47" w14:textId="454FC70A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3 (0.19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7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EF3EEED" w14:textId="744D2C58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30 (0.25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6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F21B85D" w14:textId="13B7AC4C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1 (-0.18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5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2BAA9F74" w14:textId="4F7F6E63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08 (0.03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13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6D67" w:rsidRPr="00BE6D67" w14:paraId="2AD361EA" w14:textId="77777777" w:rsidTr="00777B37">
        <w:trPr>
          <w:trHeight w:val="552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508694AB" w14:textId="3E282C6D" w:rsidR="00BE6D67" w:rsidRPr="00BE6D67" w:rsidRDefault="00BE6D67" w:rsidP="00BE6D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Child S-DERS 4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56024DD8" w14:textId="032FEE58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7 (0.23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1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31713CA0" w14:textId="20939D81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1 (0.18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602F81D7" w14:textId="4FAB123F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27 (0.22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31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19950C65" w14:textId="08599B8E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-0.13 (-0.19, -0.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7)*</w:t>
            </w:r>
            <w:proofErr w:type="gramEnd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bottom"/>
          </w:tcPr>
          <w:p w14:paraId="060938C4" w14:textId="66BAB4A3" w:rsidR="00BE6D67" w:rsidRPr="00BE6D67" w:rsidRDefault="00BE6D67" w:rsidP="00BE6D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67">
              <w:rPr>
                <w:rFonts w:ascii="Times New Roman" w:hAnsi="Times New Roman" w:cs="Times New Roman"/>
                <w:sz w:val="24"/>
                <w:szCs w:val="24"/>
              </w:rPr>
              <w:t xml:space="preserve">0.05 (0.01, </w:t>
            </w:r>
            <w:proofErr w:type="gramStart"/>
            <w:r w:rsidRPr="00BE6D67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</w:p>
        </w:tc>
      </w:tr>
    </w:tbl>
    <w:p w14:paraId="622EA915" w14:textId="095403A0" w:rsidR="004C14F9" w:rsidRPr="00DC7E0A" w:rsidRDefault="00EA7038" w:rsidP="00477A91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0.05; *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0.01; **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0.001</w:t>
      </w:r>
    </w:p>
    <w:sectPr w:rsidR="004C14F9" w:rsidRPr="00DC7E0A" w:rsidSect="00EA70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38"/>
    <w:rsid w:val="00075CB4"/>
    <w:rsid w:val="000A12B2"/>
    <w:rsid w:val="000E7CF9"/>
    <w:rsid w:val="001D6D4D"/>
    <w:rsid w:val="00355D23"/>
    <w:rsid w:val="003A1723"/>
    <w:rsid w:val="003B24BE"/>
    <w:rsid w:val="00403C74"/>
    <w:rsid w:val="00477A91"/>
    <w:rsid w:val="004C14F9"/>
    <w:rsid w:val="004D2E56"/>
    <w:rsid w:val="007545AC"/>
    <w:rsid w:val="00777B37"/>
    <w:rsid w:val="009275A6"/>
    <w:rsid w:val="009A6734"/>
    <w:rsid w:val="009F76B3"/>
    <w:rsid w:val="00A2797C"/>
    <w:rsid w:val="00B10206"/>
    <w:rsid w:val="00BE6D67"/>
    <w:rsid w:val="00D35966"/>
    <w:rsid w:val="00DC7E0A"/>
    <w:rsid w:val="00DE039D"/>
    <w:rsid w:val="00EA7038"/>
    <w:rsid w:val="00F6125A"/>
    <w:rsid w:val="00F8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DCE67"/>
  <w15:chartTrackingRefBased/>
  <w15:docId w15:val="{FB7457A7-3729-476A-823C-585502B1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03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0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0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703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8</cp:revision>
  <dcterms:created xsi:type="dcterms:W3CDTF">2025-03-12T05:47:00Z</dcterms:created>
  <dcterms:modified xsi:type="dcterms:W3CDTF">2025-04-28T18:02:00Z</dcterms:modified>
</cp:coreProperties>
</file>